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788813" w14:textId="29CC91B5" w:rsidR="00EA193A" w:rsidRPr="00EA193A" w:rsidRDefault="00EA193A" w:rsidP="00EA193A">
      <w:pPr>
        <w:jc w:val="center"/>
        <w:rPr>
          <w:b/>
          <w:bCs/>
          <w:lang w:val="fr-CA"/>
        </w:rPr>
      </w:pPr>
      <w:r w:rsidRPr="00EA193A">
        <w:rPr>
          <w:b/>
          <w:bCs/>
          <w:lang w:val="fr-CA"/>
        </w:rPr>
        <w:t>Marchini et al</w:t>
      </w:r>
      <w:r>
        <w:rPr>
          <w:b/>
          <w:bCs/>
          <w:lang w:val="fr-CA"/>
        </w:rPr>
        <w:t>.</w:t>
      </w:r>
      <w:r w:rsidRPr="00EA193A">
        <w:rPr>
          <w:b/>
          <w:bCs/>
          <w:lang w:val="fr-CA"/>
        </w:rPr>
        <w:t xml:space="preserve"> – </w:t>
      </w:r>
      <w:proofErr w:type="spellStart"/>
      <w:r w:rsidRPr="00EA193A">
        <w:rPr>
          <w:b/>
          <w:bCs/>
          <w:lang w:val="fr-CA"/>
        </w:rPr>
        <w:t>Supplementary</w:t>
      </w:r>
      <w:proofErr w:type="spellEnd"/>
      <w:r w:rsidRPr="00EA193A">
        <w:rPr>
          <w:b/>
          <w:bCs/>
          <w:lang w:val="fr-CA"/>
        </w:rPr>
        <w:t xml:space="preserve"> Inf</w:t>
      </w:r>
      <w:r>
        <w:rPr>
          <w:b/>
          <w:bCs/>
          <w:lang w:val="fr-CA"/>
        </w:rPr>
        <w:t xml:space="preserve">ormation Data </w:t>
      </w:r>
      <w:proofErr w:type="spellStart"/>
      <w:r>
        <w:rPr>
          <w:b/>
          <w:bCs/>
          <w:lang w:val="fr-CA"/>
        </w:rPr>
        <w:t>Sheet</w:t>
      </w:r>
      <w:proofErr w:type="spellEnd"/>
    </w:p>
    <w:p w14:paraId="128BC59C" w14:textId="08CD8FAC" w:rsidR="00EA193A" w:rsidRDefault="00EA193A" w:rsidP="00EA193A">
      <w:pPr>
        <w:rPr>
          <w:b/>
          <w:bCs/>
        </w:rPr>
      </w:pPr>
      <w:r w:rsidRPr="00EA193A">
        <w:rPr>
          <w:u w:val="single"/>
        </w:rPr>
        <w:t>Supplementary Figures</w:t>
      </w:r>
      <w:r w:rsidRPr="00EA193A">
        <w:t>:</w:t>
      </w:r>
    </w:p>
    <w:p w14:paraId="79C13E8C" w14:textId="693788E6" w:rsidR="006832E2" w:rsidRDefault="006832E2" w:rsidP="00EA193A">
      <w:r w:rsidRPr="00940F84">
        <w:rPr>
          <w:b/>
          <w:bCs/>
        </w:rPr>
        <w:t xml:space="preserve">Supplementary Figure </w:t>
      </w:r>
      <w:r>
        <w:rPr>
          <w:b/>
          <w:bCs/>
        </w:rPr>
        <w:t>S</w:t>
      </w:r>
      <w:r w:rsidRPr="00940F84">
        <w:rPr>
          <w:b/>
          <w:bCs/>
        </w:rPr>
        <w:t>1</w:t>
      </w:r>
      <w:r w:rsidRPr="004C2AA2">
        <w:t xml:space="preserve">: Immunostaining against </w:t>
      </w:r>
      <w:r>
        <w:t>SOX9</w:t>
      </w:r>
      <w:r w:rsidRPr="004C2AA2">
        <w:t xml:space="preserve"> (</w:t>
      </w:r>
      <w:r>
        <w:t>top</w:t>
      </w:r>
      <w:r w:rsidRPr="004C2AA2">
        <w:t xml:space="preserve">) and </w:t>
      </w:r>
      <w:r>
        <w:t>FXYD2</w:t>
      </w:r>
      <w:r w:rsidRPr="004C2AA2">
        <w:t xml:space="preserve"> (</w:t>
      </w:r>
      <w:r>
        <w:t>bottom</w:t>
      </w:r>
      <w:r w:rsidRPr="004C2AA2">
        <w:t>) in proximal tibia of CD-1 mice</w:t>
      </w:r>
      <w:r>
        <w:t xml:space="preserve">. </w:t>
      </w:r>
      <w:r w:rsidRPr="004C2AA2">
        <w:t>The distribution of F</w:t>
      </w:r>
      <w:r>
        <w:t>XYD2</w:t>
      </w:r>
      <w:r w:rsidRPr="004C2AA2">
        <w:t xml:space="preserve"> protein</w:t>
      </w:r>
      <w:r>
        <w:t>, a facultative subunit of the sodium-potassium ATPase,</w:t>
      </w:r>
      <w:r w:rsidRPr="004C2AA2">
        <w:t xml:space="preserve"> overlaps substantially with </w:t>
      </w:r>
      <w:r>
        <w:t>SOX9 protein</w:t>
      </w:r>
      <w:r w:rsidRPr="004C2AA2">
        <w:t>: it is strongest in articular cartilage (AC) and proliferative zone chondrocytes (PZ), but absent in the maturation</w:t>
      </w:r>
      <w:r>
        <w:t xml:space="preserve"> or pre-hypertrophic</w:t>
      </w:r>
      <w:r w:rsidRPr="004C2AA2">
        <w:t xml:space="preserve"> zone (MZ) and in the hypertrophic zone (HZ). Epi = epiphysis</w:t>
      </w:r>
      <w:r>
        <w:t>, Meta = metaphysis</w:t>
      </w:r>
      <w:r w:rsidRPr="004C2AA2">
        <w:t>.</w:t>
      </w:r>
      <w:r>
        <w:t xml:space="preserve"> Negative control sections (neg.) were incubated with normal serum without primary antibody. </w:t>
      </w:r>
      <w:r w:rsidRPr="00820AB1">
        <w:t>Scale bar: 200</w:t>
      </w:r>
      <w:r w:rsidRPr="00820AB1">
        <w:rPr>
          <w:rFonts w:cstheme="minorHAnsi"/>
        </w:rPr>
        <w:t>µ</w:t>
      </w:r>
      <w:r w:rsidRPr="00820AB1">
        <w:t>m</w:t>
      </w:r>
      <w:r>
        <w:t>.</w:t>
      </w:r>
    </w:p>
    <w:p w14:paraId="05896B7C" w14:textId="42C144B3" w:rsidR="006832E2" w:rsidRDefault="006832E2" w:rsidP="00EA193A">
      <w:r w:rsidRPr="006832E2">
        <w:rPr>
          <w:b/>
          <w:bCs/>
        </w:rPr>
        <w:t xml:space="preserve">Supplementary Figure </w:t>
      </w:r>
      <w:r>
        <w:rPr>
          <w:b/>
          <w:bCs/>
        </w:rPr>
        <w:t>S</w:t>
      </w:r>
      <w:r w:rsidRPr="006832E2">
        <w:rPr>
          <w:b/>
          <w:bCs/>
        </w:rPr>
        <w:t>2</w:t>
      </w:r>
      <w:r>
        <w:t>: Immunostaining against SOX9 (A), FXYD2 (B), NPR3 (C), DLK1 (D), and SFRP1 (E) in postnatal day 14 proximal tibia growth plates from Control and Longshanks 1. PZ = proliferation zone, HZ = hypertrophic zone. Negative control sections (neg.) were incubated with normal serum without primary antibody. Scale bar: 100</w:t>
      </w:r>
      <w:r>
        <w:rPr>
          <w:rFonts w:cs="Times New Roman"/>
        </w:rPr>
        <w:t>µ</w:t>
      </w:r>
      <w:r>
        <w:t>m.</w:t>
      </w:r>
    </w:p>
    <w:p w14:paraId="03ED39CF" w14:textId="0B7571BB" w:rsidR="006832E2" w:rsidRPr="002F5E44" w:rsidRDefault="006832E2" w:rsidP="00EA193A">
      <w:r w:rsidRPr="00940F84">
        <w:rPr>
          <w:b/>
          <w:bCs/>
        </w:rPr>
        <w:t xml:space="preserve">Supplementary Figure </w:t>
      </w:r>
      <w:r>
        <w:rPr>
          <w:b/>
          <w:bCs/>
        </w:rPr>
        <w:t>S</w:t>
      </w:r>
      <w:r>
        <w:rPr>
          <w:b/>
          <w:bCs/>
        </w:rPr>
        <w:t>3</w:t>
      </w:r>
      <w:r w:rsidRPr="00940F84">
        <w:rPr>
          <w:b/>
          <w:bCs/>
        </w:rPr>
        <w:t>:</w:t>
      </w:r>
      <w:r>
        <w:t xml:space="preserve"> Embryonic tibia growth over six days of culture in serial dilutions of ouabain (left) or monensin (right). Black lines indicate medians, boxes represent interquartile ranges, bars represent non-outlier ranges and open circles show outliers. Superscript letters indicate significant differences in the means of pairs of treatments, as determined by ANOVA followed by post-hoc pairwise Tukey’s tests. Sample sizes for ouabain: Day 0 Controls (n=28), Day 6 Controls (n=14), Day 6 100</w:t>
      </w:r>
      <w:r w:rsidRPr="0082087D">
        <w:t>µ</w:t>
      </w:r>
      <w:r>
        <w:t>M (n=5), Day 6 500</w:t>
      </w:r>
      <w:r w:rsidRPr="0082087D">
        <w:t>µ</w:t>
      </w:r>
      <w:r>
        <w:t>M (n=5), Day 6 1000</w:t>
      </w:r>
      <w:r w:rsidRPr="0082087D">
        <w:t>µ</w:t>
      </w:r>
      <w:r>
        <w:t>M (n=4).</w:t>
      </w:r>
      <w:r w:rsidRPr="00002987">
        <w:t xml:space="preserve"> </w:t>
      </w:r>
      <w:r>
        <w:t>Sample sizes for monensin: Day 0 Controls (n=34), Day 6 Controls (n=17), Day 6 0.1</w:t>
      </w:r>
      <w:r w:rsidRPr="0082087D">
        <w:t>µ</w:t>
      </w:r>
      <w:r>
        <w:t>M (n=6), Day 6 1</w:t>
      </w:r>
      <w:r w:rsidRPr="0082087D">
        <w:t>µ</w:t>
      </w:r>
      <w:r>
        <w:t>M (n=5), Day 6 10</w:t>
      </w:r>
      <w:r w:rsidRPr="0082087D">
        <w:t>µ</w:t>
      </w:r>
      <w:r>
        <w:t>M (n=6).</w:t>
      </w:r>
    </w:p>
    <w:p w14:paraId="3ECF71CC" w14:textId="3398B939" w:rsidR="006832E2" w:rsidRDefault="006832E2" w:rsidP="00EA193A">
      <w:r w:rsidRPr="00940F84">
        <w:rPr>
          <w:b/>
          <w:bCs/>
        </w:rPr>
        <w:t xml:space="preserve">Supplementary Figure </w:t>
      </w:r>
      <w:r>
        <w:rPr>
          <w:b/>
          <w:bCs/>
        </w:rPr>
        <w:t>S</w:t>
      </w:r>
      <w:r>
        <w:rPr>
          <w:b/>
          <w:bCs/>
        </w:rPr>
        <w:t>4</w:t>
      </w:r>
      <w:r w:rsidRPr="00A60757">
        <w:t xml:space="preserve">: Immunostaining against </w:t>
      </w:r>
      <w:r>
        <w:t xml:space="preserve">selected chondrocyte proliferation, hypertrophy and differentiation factors in growth plates and epiphyses (distal, unless otherwise noted) from E15.5 embryonic tibiae grown </w:t>
      </w:r>
      <w:r w:rsidRPr="00A60757">
        <w:t xml:space="preserve"> in normal media (left) vs media supplemented with ouabain (right)</w:t>
      </w:r>
      <w:r>
        <w:t xml:space="preserve"> (1000</w:t>
      </w:r>
      <w:r>
        <w:rPr>
          <w:rFonts w:cs="Times New Roman"/>
        </w:rPr>
        <w:t>µ</w:t>
      </w:r>
      <w:r>
        <w:t>M, unless otherwise noted)</w:t>
      </w:r>
      <w:r w:rsidRPr="00A60757">
        <w:t>.</w:t>
      </w:r>
      <w:r>
        <w:t xml:space="preserve"> A: KI67; B: SOX9, C: COLII (500</w:t>
      </w:r>
      <w:r>
        <w:rPr>
          <w:rFonts w:cs="Times New Roman"/>
        </w:rPr>
        <w:t>µ</w:t>
      </w:r>
      <w:r>
        <w:t>M ouabain), D: NPR3; E: SFRP1; F: DLK1 (500</w:t>
      </w:r>
      <w:r>
        <w:rPr>
          <w:rFonts w:cs="Times New Roman"/>
        </w:rPr>
        <w:t>µ</w:t>
      </w:r>
      <w:r>
        <w:t>M ouabain) G: RUNX2; H: COLX (proximal epiphysis); I: PRRX1 (500</w:t>
      </w:r>
      <w:r>
        <w:rPr>
          <w:rFonts w:cs="Times New Roman"/>
        </w:rPr>
        <w:t>µ</w:t>
      </w:r>
      <w:r>
        <w:t>M ouabain); J: FXYD2 (proximal epiphysis). Insets show magnification of regions approximating the hypertrophic zone (</w:t>
      </w:r>
      <w:proofErr w:type="spellStart"/>
      <w:r>
        <w:t>a,b</w:t>
      </w:r>
      <w:proofErr w:type="spellEnd"/>
      <w:r>
        <w:t>), maturation/pre-hypertrophic zone (</w:t>
      </w:r>
      <w:proofErr w:type="spellStart"/>
      <w:r>
        <w:t>c,d</w:t>
      </w:r>
      <w:proofErr w:type="spellEnd"/>
      <w:r>
        <w:t>), proliferative zone (</w:t>
      </w:r>
      <w:proofErr w:type="spellStart"/>
      <w:r>
        <w:t>e,f</w:t>
      </w:r>
      <w:proofErr w:type="spellEnd"/>
      <w:r>
        <w:t>), and articular cartilage (</w:t>
      </w:r>
      <w:proofErr w:type="spellStart"/>
      <w:r>
        <w:t>g,h</w:t>
      </w:r>
      <w:proofErr w:type="spellEnd"/>
      <w:r>
        <w:t>). .</w:t>
      </w:r>
      <w:r w:rsidRPr="00454D9F">
        <w:t xml:space="preserve"> </w:t>
      </w:r>
      <w:r>
        <w:t xml:space="preserve">Negative control sections (neg.) were incubated with normal serum without primary antibody. </w:t>
      </w:r>
      <w:r w:rsidRPr="000B2B4D">
        <w:t>Full view scale bar: 500</w:t>
      </w:r>
      <w:r w:rsidRPr="000B2B4D">
        <w:rPr>
          <w:rFonts w:cs="Times New Roman"/>
        </w:rPr>
        <w:t>µ</w:t>
      </w:r>
      <w:r w:rsidRPr="000B2B4D">
        <w:t>m ; Inset scale bar:</w:t>
      </w:r>
      <w:r>
        <w:t xml:space="preserve"> 100</w:t>
      </w:r>
      <w:r>
        <w:rPr>
          <w:rFonts w:cs="Times New Roman"/>
        </w:rPr>
        <w:t>µ</w:t>
      </w:r>
      <w:r>
        <w:t>m</w:t>
      </w:r>
    </w:p>
    <w:p w14:paraId="374D7068" w14:textId="1728B449" w:rsidR="006832E2" w:rsidRDefault="006832E2" w:rsidP="00EA193A">
      <w:r w:rsidRPr="00940F84">
        <w:rPr>
          <w:b/>
          <w:bCs/>
        </w:rPr>
        <w:t xml:space="preserve">Supplementary Figure </w:t>
      </w:r>
      <w:r>
        <w:rPr>
          <w:b/>
          <w:bCs/>
        </w:rPr>
        <w:t>S</w:t>
      </w:r>
      <w:r>
        <w:rPr>
          <w:b/>
          <w:bCs/>
        </w:rPr>
        <w:t>5</w:t>
      </w:r>
      <w:r>
        <w:t xml:space="preserve">: </w:t>
      </w:r>
      <w:proofErr w:type="spellStart"/>
      <w:r>
        <w:t>Alcian</w:t>
      </w:r>
      <w:proofErr w:type="spellEnd"/>
      <w:r>
        <w:t xml:space="preserve"> blue/Alizarin red staining of micromasses cultured in serial dilutions of ouabain octahydrate for 9 days (day 6 to day 15). Smaller images are lower magnification (10x) views showing the overall appearance of a typical micromass for each ouabain concentration. Note the greater confluence of blue-stained cartilage nodules in lower doses of ouabain and control media, and the decreasing size of the nodules and increased presence of calcified matrix (stained red) in higher concentrations of ouabain. Scale bar = 1mm. Insets show 40x magnified regions outlined in the red boxes in the low magnification views. Inset scale bar = 100</w:t>
      </w:r>
      <w:r w:rsidRPr="00940F84">
        <w:rPr>
          <w:rFonts w:cstheme="minorHAnsi"/>
        </w:rPr>
        <w:t>µ</w:t>
      </w:r>
      <w:r>
        <w:t>m</w:t>
      </w:r>
    </w:p>
    <w:p w14:paraId="0F991A5B" w14:textId="77777777" w:rsidR="00EA193A" w:rsidRDefault="00EA193A" w:rsidP="00EA193A"/>
    <w:p w14:paraId="0B3C697E" w14:textId="6441ADC5" w:rsidR="00EA193A" w:rsidRPr="00EA193A" w:rsidRDefault="00EA193A" w:rsidP="00EA193A">
      <w:pPr>
        <w:rPr>
          <w:u w:val="single"/>
        </w:rPr>
      </w:pPr>
      <w:r w:rsidRPr="00EA193A">
        <w:rPr>
          <w:u w:val="single"/>
        </w:rPr>
        <w:lastRenderedPageBreak/>
        <w:t>Supplementary Tables:</w:t>
      </w:r>
    </w:p>
    <w:p w14:paraId="30DE22B2" w14:textId="510D6DDC" w:rsidR="00364303" w:rsidRDefault="00E529DE" w:rsidP="00EA193A">
      <w:r w:rsidRPr="00E529DE">
        <w:rPr>
          <w:b/>
          <w:bCs/>
        </w:rPr>
        <w:t>Supplementary Table S1</w:t>
      </w:r>
      <w:r>
        <w:t>: TaqMan assay catalog numbers</w:t>
      </w:r>
    </w:p>
    <w:p w14:paraId="6508EA68" w14:textId="6F8B2D14" w:rsidR="00E529DE" w:rsidRDefault="00E529DE" w:rsidP="00EA193A">
      <w:r w:rsidRPr="00E529DE">
        <w:rPr>
          <w:b/>
          <w:bCs/>
        </w:rPr>
        <w:t>Supplementary Table S</w:t>
      </w:r>
      <w:r>
        <w:rPr>
          <w:b/>
          <w:bCs/>
        </w:rPr>
        <w:t>2</w:t>
      </w:r>
      <w:r w:rsidRPr="00E529DE">
        <w:t>:</w:t>
      </w:r>
      <w:r>
        <w:rPr>
          <w:b/>
          <w:bCs/>
        </w:rPr>
        <w:t xml:space="preserve"> </w:t>
      </w:r>
      <w:r w:rsidR="000360C2">
        <w:t xml:space="preserve">HiSat2 </w:t>
      </w:r>
      <w:proofErr w:type="spellStart"/>
      <w:r w:rsidR="000360C2">
        <w:t>DEseq</w:t>
      </w:r>
      <w:proofErr w:type="spellEnd"/>
      <w:r w:rsidR="000360C2">
        <w:t xml:space="preserve"> analysis of RNA sequencing data</w:t>
      </w:r>
    </w:p>
    <w:p w14:paraId="33FAAB5D" w14:textId="151A6180" w:rsidR="00EA193A" w:rsidRDefault="00EA193A" w:rsidP="00EA193A">
      <w:pPr>
        <w:rPr>
          <w:b/>
          <w:bCs/>
        </w:rPr>
      </w:pPr>
      <w:r w:rsidRPr="00E529DE">
        <w:rPr>
          <w:b/>
          <w:bCs/>
        </w:rPr>
        <w:t>Supplementary Table S</w:t>
      </w:r>
      <w:r>
        <w:rPr>
          <w:b/>
          <w:bCs/>
        </w:rPr>
        <w:t>3</w:t>
      </w:r>
      <w:r w:rsidRPr="00E529DE">
        <w:t>:</w:t>
      </w:r>
      <w:r>
        <w:rPr>
          <w:b/>
          <w:bCs/>
        </w:rPr>
        <w:t xml:space="preserve"> </w:t>
      </w:r>
      <w:proofErr w:type="gramStart"/>
      <w:r w:rsidRPr="00EA193A">
        <w:t>Longshanks</w:t>
      </w:r>
      <w:proofErr w:type="gramEnd"/>
      <w:r w:rsidRPr="00EA193A">
        <w:t xml:space="preserve"> growth plate </w:t>
      </w:r>
      <w:proofErr w:type="spellStart"/>
      <w:r w:rsidRPr="00EA193A">
        <w:t>deltaCT</w:t>
      </w:r>
      <w:proofErr w:type="spellEnd"/>
      <w:r w:rsidRPr="00EA193A">
        <w:t xml:space="preserve"> values</w:t>
      </w:r>
    </w:p>
    <w:p w14:paraId="1AB9D76B" w14:textId="20E407B4" w:rsidR="00EA193A" w:rsidRDefault="00EA193A" w:rsidP="00EA193A">
      <w:r w:rsidRPr="00E529DE">
        <w:rPr>
          <w:b/>
          <w:bCs/>
        </w:rPr>
        <w:t>Supplementary Table S</w:t>
      </w:r>
      <w:r>
        <w:rPr>
          <w:b/>
          <w:bCs/>
        </w:rPr>
        <w:t>4</w:t>
      </w:r>
      <w:r w:rsidRPr="00E529DE">
        <w:t>:</w:t>
      </w:r>
      <w:r>
        <w:rPr>
          <w:b/>
          <w:bCs/>
        </w:rPr>
        <w:t xml:space="preserve"> </w:t>
      </w:r>
      <w:r>
        <w:t>Tibia culture bone lengths</w:t>
      </w:r>
    </w:p>
    <w:p w14:paraId="22B142DD" w14:textId="1593EECD" w:rsidR="00EA193A" w:rsidRDefault="00EA193A" w:rsidP="00EA193A">
      <w:r w:rsidRPr="00E529DE">
        <w:rPr>
          <w:b/>
          <w:bCs/>
        </w:rPr>
        <w:t>Supplementary Table S</w:t>
      </w:r>
      <w:r>
        <w:rPr>
          <w:b/>
          <w:bCs/>
        </w:rPr>
        <w:t>5</w:t>
      </w:r>
      <w:r w:rsidRPr="00E529DE">
        <w:t>:</w:t>
      </w:r>
      <w:r>
        <w:rPr>
          <w:b/>
          <w:bCs/>
        </w:rPr>
        <w:t xml:space="preserve"> </w:t>
      </w:r>
      <w:r>
        <w:t xml:space="preserve">Ouabain tibia culture </w:t>
      </w:r>
      <w:proofErr w:type="spellStart"/>
      <w:r>
        <w:t>deltaCT</w:t>
      </w:r>
      <w:proofErr w:type="spellEnd"/>
      <w:r>
        <w:t xml:space="preserve"> values</w:t>
      </w:r>
    </w:p>
    <w:p w14:paraId="28D9D4BD" w14:textId="5381B10E" w:rsidR="00EA193A" w:rsidRPr="00EA193A" w:rsidRDefault="00EA193A" w:rsidP="00EA193A">
      <w:r w:rsidRPr="00E529DE">
        <w:rPr>
          <w:b/>
          <w:bCs/>
        </w:rPr>
        <w:t>Supplementary Table S</w:t>
      </w:r>
      <w:r>
        <w:rPr>
          <w:b/>
          <w:bCs/>
        </w:rPr>
        <w:t>6</w:t>
      </w:r>
      <w:r w:rsidRPr="00E529DE">
        <w:t>:</w:t>
      </w:r>
      <w:r>
        <w:rPr>
          <w:b/>
          <w:bCs/>
        </w:rPr>
        <w:t xml:space="preserve"> </w:t>
      </w:r>
      <w:r>
        <w:t>Monensin</w:t>
      </w:r>
      <w:r>
        <w:t xml:space="preserve"> tibia culture </w:t>
      </w:r>
      <w:proofErr w:type="spellStart"/>
      <w:r>
        <w:t>deltaCT</w:t>
      </w:r>
      <w:proofErr w:type="spellEnd"/>
      <w:r>
        <w:t xml:space="preserve"> values</w:t>
      </w:r>
    </w:p>
    <w:p w14:paraId="060B6449" w14:textId="6F0E7113" w:rsidR="00EA193A" w:rsidRPr="00EA193A" w:rsidRDefault="00EA193A" w:rsidP="00EA193A">
      <w:r w:rsidRPr="00E529DE">
        <w:rPr>
          <w:b/>
          <w:bCs/>
        </w:rPr>
        <w:t>Supplementary Table S</w:t>
      </w:r>
      <w:r>
        <w:rPr>
          <w:b/>
          <w:bCs/>
        </w:rPr>
        <w:t>7</w:t>
      </w:r>
      <w:r w:rsidRPr="00E529DE">
        <w:t>:</w:t>
      </w:r>
      <w:r>
        <w:rPr>
          <w:b/>
          <w:bCs/>
        </w:rPr>
        <w:t xml:space="preserve"> </w:t>
      </w:r>
      <w:r>
        <w:t>Micromass culture</w:t>
      </w:r>
      <w:r>
        <w:t xml:space="preserve"> </w:t>
      </w:r>
      <w:proofErr w:type="spellStart"/>
      <w:r>
        <w:t>deltaCT</w:t>
      </w:r>
      <w:proofErr w:type="spellEnd"/>
      <w:r>
        <w:t xml:space="preserve"> values</w:t>
      </w:r>
    </w:p>
    <w:p w14:paraId="673CF6ED" w14:textId="77777777" w:rsidR="00EA193A" w:rsidRPr="00EA193A" w:rsidRDefault="00EA193A" w:rsidP="00EA193A"/>
    <w:p w14:paraId="6D63A4AC" w14:textId="77777777" w:rsidR="00EA193A" w:rsidRPr="00EA193A" w:rsidRDefault="00EA193A" w:rsidP="00EA193A"/>
    <w:p w14:paraId="301B19CF" w14:textId="77777777" w:rsidR="00EA193A" w:rsidRPr="00E529DE" w:rsidRDefault="00EA193A" w:rsidP="00EA193A"/>
    <w:p w14:paraId="494D4270" w14:textId="77777777" w:rsidR="00EA193A" w:rsidRPr="000360C2" w:rsidRDefault="00EA193A" w:rsidP="00EA193A"/>
    <w:sectPr w:rsidR="00EA193A" w:rsidRPr="000360C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32E2"/>
    <w:rsid w:val="000360C2"/>
    <w:rsid w:val="00364303"/>
    <w:rsid w:val="006832E2"/>
    <w:rsid w:val="0085139D"/>
    <w:rsid w:val="00E529DE"/>
    <w:rsid w:val="00EA193A"/>
    <w:rsid w:val="00F4108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929D22"/>
  <w15:chartTrackingRefBased/>
  <w15:docId w15:val="{001538B9-56CB-4A0A-A39D-6F055ED513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32E2"/>
    <w:pPr>
      <w:spacing w:before="120" w:after="240" w:line="24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2</TotalTime>
  <Pages>2</Pages>
  <Words>538</Words>
  <Characters>306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pbell Rolian</dc:creator>
  <cp:keywords/>
  <dc:description/>
  <cp:lastModifiedBy>Campbell Rolian</cp:lastModifiedBy>
  <cp:revision>1</cp:revision>
  <dcterms:created xsi:type="dcterms:W3CDTF">2021-12-01T20:00:00Z</dcterms:created>
  <dcterms:modified xsi:type="dcterms:W3CDTF">2021-12-01T21:12:00Z</dcterms:modified>
</cp:coreProperties>
</file>